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rPr/>
      </w:pPr>
      <w:r>
        <w:rPr>
          <w:b/>
        </w:rPr>
        <w:t xml:space="preserve">Figure S2 : </w:t>
      </w:r>
    </w:p>
    <w:p>
      <w:pPr>
        <w:pStyle w:val="Textebrut"/>
        <w:rPr/>
      </w:pPr>
      <w:r>
        <w:rPr>
          <w:b/>
          <w:sz w:val="36"/>
          <w:szCs w:val="36"/>
        </w:rPr>
        <w:t>A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 xml:space="preserve">B. cereus </w:t>
      </w:r>
      <w:r>
        <w:rPr>
          <w:sz w:val="24"/>
          <w:szCs w:val="24"/>
        </w:rPr>
        <w:t xml:space="preserve">CAR / CAR20 : </w:t>
      </w:r>
      <w:r>
        <w:rPr>
          <w:i/>
          <w:sz w:val="24"/>
          <w:szCs w:val="24"/>
        </w:rPr>
        <w:t xml:space="preserve">hasACB </w:t>
      </w:r>
      <w:r>
        <w:rPr>
          <w:sz w:val="24"/>
          <w:szCs w:val="24"/>
        </w:rPr>
        <w:t xml:space="preserve">operon sequence    </w:t>
      </w:r>
      <w:r>
        <w:rPr/>
        <w:t xml:space="preserve">    </w:t>
      </w:r>
    </w:p>
    <w:p>
      <w:pPr>
        <w:pStyle w:val="Textebrut"/>
        <w:rPr/>
      </w:pPr>
      <w:r>
        <w:rPr/>
        <w:t>ATGAAAAATTTTTTTATAAATATTAAACCTTATACGTCCTATGAGAAATTTAGATCGTATTTACCCAAAGGAGAAAATAGTTTAAAGCAAAATAAAATAAAATCTTCTTTAAAAATGCCCTTCATATTACTTGTTTTTTCTTTATTGATTGTAGCAATGTACTATATTAACTTTACCATTCGTGGAAGTTTTAGTTTGTTTTTAGGGATATATGGAACGCTGATGGTGATTTACTTACTTGGAAAACAATCATTATCATTTTTTTATCGACCAATTACAGGTGATAAGGTTCCAAATATGAAAGTGGCAGTAGTGGTCCCCTCATATAATGAAAGTGCAAGTGCTATTGTTAATACAATTAATAGCGTTTTAGCTCAAGATTATCCAATTCATGAAATTTTCTTTGTTGATGATGGTAGTAAGGATAAATCGGCTTATGAAGTAGCACTTAAAATGAGGGAGGAACTTCTTAGAACTCAACGAGAAATTGCTGCTACAACTAAGAATAATTGTTCTGAAATATTAGGTATTCCTGACTTAATCGTACATCGTTTACCTAAGAATTGCGGGAAAAGACATGCTCAATTATGGGCTTTTAAACGGACAACAGCAGATGCTATTGTTACCATTGATTCAGATGGTGATTTGTTCCCAAATGCTGTTAGAGAGTTATTGAAACCCTTTAATGATGAAAAAGTAATGGCCACAACTGGTCACGTGAACATTCGTAATAGAAATGATAATTTATTAACAAAACTAATTGATATGCGTTATGACAATGCGTTCCGTGTGGAGCGTGCAGCACAGTCCGTAACAGGAAATGTTCTTGTTTGTAGTGGGCCGTTAAGTTGTTATCGTAGAGAAGTAATAACTGAAAATTTAGAACATTATGGAAGTCAGATGTTCCTTGGTGAGGAGGTGCAGTTTGGAGATGATAGATGTCTAACTAATTATGCTATTTTGAAAGGGAAAACAGTTTATCAATCCACTGCTCGATGTATTACTGATGCTCCAACTACATTAAAACAATTTCTTAAACAGCAACTACGTTGGAACAAGTCATTTTTTAGAGAAAGTTTAATTTCACTTGGCATTGGTATGAAAAAACCAAATGTTCTTGTTTGGACAATTTTCGAAATATCGTTATGGATTTTATTTGGGCTTTCCCTACTTCTAAGTATTATTCTCAAGGCAAGTCATGTAGGGTTAATTTTGGCTGTTTATTATTTGGGTTATATTTCGTTAGCTGCATATGCTAGAAATGTATTTTATCTATTAAAACATCCCCTTACTTTCTTACTGGCGCCATTATATGGAATTCTCCATGTATTAGCACTATTACCTATACGCTTTTATGCTTTACTAACTATTAAATCTAATGGTTGGGGAACACGTTAATTACAGTAATTTTATGTATTTTTTTTAGGAGGATATTATTAAGTGAAGATTAGAAAAGCGATTATCCCAGCAGCGGGATTAGGCACAAGATTTTTACCCGCAACAAAAGCACAACCTAAAGAAATGTTGCCAATTGTAGATAAGCCAACTATTCAATATATTGTTGAAGAAGCTGTTAGCTCAGGAATAGAGGATATTATTATTGTAAGTGGGAGAGGGAAGCATGTTATAGAAGATCATTTTGATAAATCTTATGAGCTAGAACAAACTTTATTTAAGAAAAACAAAATAAAGACTCTTGAAGACATTGAATGCATTTCTAATTTAGCGAATATCCATTATATTCGGCAAAAAGAACCTAAAGGATTAGGACATGCTATATATTGTGCTAGACGTTTTATAGGTGAAGAACCTTTTGCAGTTTTACTTGGTGATGATATTGTTAGCTCTACGTATCCATGTCTCAAGCAATTGATAGATGTTTATGAGGAACATCACTGTTCAGTGGTAGGTGTTCAAAGGGTATTAGAAACAGAAGTGTCTAAATATGGAATAGTTAAATCGGCAAATCAAAATGTTAATCAATCTATTATTCCTATTTCTATGCTAGTTGAAAAACCACCTCTGGAAACTGCACCTTCAAATTTAGCTATAATGGGCAGATATATACTAAAACCAGATATTTTTGAGGTGTTAAAAAATTTACCTGTCGGATCAGGTGGAGAAATTCAGTTAACCGATGCAATCAATGTTTTAAATAAACAACAAAAAGTACTCGCCTTTGAATTTGATGGGAAAAGATATGATGTAGGGGATAAATTTGGCTTTATTAAAGCGACTATAGATTTTGCACTTCAGAGAGAAAGTCTAAAAGAAGATGTTTTGAGTTATTTGAGAAATATCACTCGAGATAAACTTATCAATAAATAAAATATGTGAAAAAGTGAGGAAGTCTTAATGAATATATCTATAGTAGGAACAGGCTATGTTGGCTTAGTAACAGGTGTGTGTCTATCAGAAGTAGGTCATAACGTCACTTGTATTGATATAGACGAAGAAAAAGTAAAAAAAATGAAATTGGGTTATTCACCAATATTTGAGCCATGTTTAGAGGAATTAATGAAGAATAATATTATAAAGGGAAGATTACATTTTACAACTAACTATGTTGATGGAGCTGATGGGGCAGAAATTTTTTATATTGCAGTTGGTACACCACAAAAAGAGGACGGTTCAGCCGATTTAAGCTTTATTAAGCAAGCAGCTATTAATATTGCTCGTACAATTAAGAATGATGTTATTATTGTGGTAAAAAGTACCGTGCCTGTAGGCACCAATATATATATTAAGAATCTTATTTTGAAAAATTTAAATTATGATGTAAAAGTAGATATTATTTCAAATCCAGAATTTTTACGTGAAGGTTCAGCTGTAAATGATACTTTTTATGGGGATCGTATTGTAATTGGATCGGAAAATAAAACATCGGCAAATGTTATGGAAGAAGTATATAAACCCTTTGGTACACCAATATTCAAAACAGATATCCAAAGTGCCGAAATGATAAAGTATGCGTCTAATGCATTCTTAGCCACAAAAATTAGTTTTATTAATGGGATAGCGAATTTATGTGAAATGGTTGGAGCAGATGTGGAAAAGGTAGCACAAGGGATGGGACAAGATAAAAGAATTGGTTCTCAATTTTTAAATGCAGGAATAGGATACGGTGGATCATGTTTTCCTAAAGATACACATGCGTTGGTTAAAGTTTCTGAAAGTTTACAACATAAATTTCATCTTTTAGAATCTGTTATTAAGCTGAATAAAAATCAACAAACAGTTTTGATAGAAAAAATAAAAAAACGTTTTGGAAGTATTGTTGGCAAAAAAATTGCTTTATTAGGACTTTCTTTTAAACCGAATACGGATGATTTAAGAGAAGCTCCCTCTATTCCCATAGCAAGAAAATTAGTAGAAGAAGGTGCACAGGTGATTGCATATGACCCAGTTGCAATTAAGAACGCGCGAGAAGTGTTGCCTAAAGAGGTACATTATGTATATTCTACTATGGAGGCTCTTACTGAAGCAGACATTGCCTTAGTTCTAACAGAGTGGGATGAAGTGGTCGATTCTTTACTATTAAAAGCAAGTCAATTAATGAAAGAACCCGTAATTTTTGATGGTCGAAATTGTTTCGAACTTAATGAGGCTAAAAATTACGATGTTGAATACCACTCGATTGGAAGACCCTCAGTTTTAAGAGAAGTAAAAGGAGAGATAACAGCT</w:t>
      </w:r>
    </w:p>
    <w:p>
      <w:pPr>
        <w:pStyle w:val="Textebrut"/>
        <w:rPr/>
      </w:pPr>
      <w:r>
        <w:rPr/>
      </w:r>
    </w:p>
    <w:p>
      <w:pPr>
        <w:pStyle w:val="Textebrut"/>
        <w:rPr/>
      </w:pPr>
      <w:r>
        <w:rPr>
          <w:b/>
          <w:sz w:val="36"/>
          <w:szCs w:val="36"/>
        </w:rPr>
        <w:t>B.</w:t>
      </w:r>
      <w:r>
        <w:rPr>
          <w:i/>
        </w:rPr>
        <w:t xml:space="preserve"> B. cereus bv anthracis</w:t>
      </w:r>
      <w:r>
        <w:rPr/>
        <w:t xml:space="preserve"> CA : </w:t>
      </w:r>
      <w:r>
        <w:rPr>
          <w:i/>
        </w:rPr>
        <w:t>plcR</w:t>
      </w:r>
      <w:r>
        <w:rPr/>
        <w:t xml:space="preserve"> sequence</w:t>
      </w:r>
    </w:p>
    <w:p>
      <w:pPr>
        <w:pStyle w:val="Textebrut"/>
        <w:rPr>
          <w:lang w:val="en-GB"/>
        </w:rPr>
      </w:pPr>
      <w:r>
        <w:rPr>
          <w:lang w:val="en-GB"/>
        </w:rPr>
        <w:t>ATGCACGCAGAAAAATTAGGAAATGAAATTAAGAAAATTAGGACGATGAGAGGATTAACACAAAAACAGTTATCCGAGAA</w:t>
      </w:r>
    </w:p>
    <w:p>
      <w:pPr>
        <w:pStyle w:val="Textebrut"/>
        <w:rPr>
          <w:lang w:val="en-GB"/>
        </w:rPr>
      </w:pPr>
      <w:r>
        <w:rPr>
          <w:lang w:val="en-GB"/>
        </w:rPr>
        <w:t>CATATGTCATCAATCGGAAGTGAGTAGAATTGAATCGGGCGCGGTATACCCAAGTATGGATATATTGCAAGGTATCGCAG</w:t>
      </w:r>
    </w:p>
    <w:p>
      <w:pPr>
        <w:pStyle w:val="Textebrut"/>
        <w:rPr>
          <w:lang w:val="en-GB"/>
        </w:rPr>
      </w:pPr>
      <w:r>
        <w:rPr>
          <w:lang w:val="en-GB"/>
        </w:rPr>
        <w:t>CAAAATTACAAGTTCCCATTATTCATTTTTATGAGGTACTCATTTATTCTGATATTGAGAGGAATAAGCAGTTAAAAGAT</w:t>
      </w:r>
    </w:p>
    <w:p>
      <w:pPr>
        <w:pStyle w:val="Textebrut"/>
        <w:rPr>
          <w:lang w:val="en-GB"/>
        </w:rPr>
      </w:pPr>
      <w:r>
        <w:rPr>
          <w:lang w:val="en-GB"/>
        </w:rPr>
        <w:t>CAAATTATTATGCTTTGTAAGCAAAAGAAATATAAAGAAATTTATAATAGAGTATGGAATGAGTTGAAAAAGGAAGAATA</w:t>
      </w:r>
    </w:p>
    <w:p>
      <w:pPr>
        <w:pStyle w:val="Textebrut"/>
        <w:rPr>
          <w:lang w:val="en-GB"/>
        </w:rPr>
      </w:pPr>
      <w:r>
        <w:rPr>
          <w:lang w:val="en-GB"/>
        </w:rPr>
        <w:t>TCACCCCGAGCTTCAGCAATTTCTTCAATGGCAATATTATGTAGCTGCTTACATATTGAAAAAAATCGATTACGAATATT</w:t>
      </w:r>
    </w:p>
    <w:p>
      <w:pPr>
        <w:pStyle w:val="Textebrut"/>
        <w:rPr>
          <w:lang w:val="en-GB"/>
        </w:rPr>
      </w:pPr>
      <w:r>
        <w:rPr>
          <w:lang w:val="en-GB"/>
        </w:rPr>
        <w:t>GTATTTTAGAATTAAAGAAATTGCTCAATCAACAATTGGCAGGAATAGATGTATATAAGAGTCTTTATATTGAAAACGCA</w:t>
      </w:r>
    </w:p>
    <w:p>
      <w:pPr>
        <w:pStyle w:val="Textebrut"/>
        <w:rPr>
          <w:lang w:val="en-GB"/>
        </w:rPr>
      </w:pPr>
      <w:r>
        <w:rPr>
          <w:lang w:val="en-GB"/>
        </w:rPr>
        <w:t>ATTGCAAACATTTATGCTGAAAATGGCTATTTGAAGAAGGCTATTGATTTATTTGAAAATATATTAAAACAATTAGAGGC</w:t>
      </w:r>
    </w:p>
    <w:p>
      <w:pPr>
        <w:pStyle w:val="Textebrut"/>
        <w:rPr>
          <w:lang w:val="en-GB"/>
        </w:rPr>
      </w:pPr>
      <w:r>
        <w:rPr>
          <w:lang w:val="en-GB"/>
        </w:rPr>
        <w:t>ATTGCATGATAATAAAGAATTTGATGTGAAGGTGAGGCATAATCATGCAAAAGCATTATTCTCAGATAATCAATACGAAG</w:t>
      </w:r>
    </w:p>
    <w:p>
      <w:pPr>
        <w:pStyle w:val="Textebrut"/>
        <w:rPr>
          <w:lang w:val="en-GB"/>
        </w:rPr>
      </w:pPr>
      <w:r>
        <w:rPr>
          <w:lang w:val="en-GB"/>
        </w:rPr>
        <w:t>AAGCGCTTTGTCACGCAAATAGAGCTATTGAACTATCGTGTCAAATTAATAGTATGACATTAATTGGACAGTTATACTTT</w:t>
      </w:r>
    </w:p>
    <w:p>
      <w:pPr>
        <w:pStyle w:val="Textebrut"/>
        <w:rPr>
          <w:lang w:val="en-GB"/>
        </w:rPr>
      </w:pPr>
      <w:r>
        <w:rPr>
          <w:lang w:val="en-GB"/>
        </w:rPr>
        <w:t>CGAAAAGGTCAATGCCTAGCAAAGCTAGGGTGTGATAGAGCGGAAATTGAAGATGCTTACGAAAAAGCGTGCTTCTTTTT</w:t>
      </w:r>
    </w:p>
    <w:p>
      <w:pPr>
        <w:pStyle w:val="Textebrut"/>
        <w:rPr/>
      </w:pPr>
      <w:r>
        <w:rPr/>
        <w:t>TGATATATTAGGAAACCATACGTTAAAAGAATCAATTATAAAAAAAAATGAAGAAATGAAAAGGACCTAA</w:t>
      </w:r>
    </w:p>
    <w:sectPr>
      <w:type w:val="nextPage"/>
      <w:pgSz w:w="11906" w:h="16838"/>
      <w:pgMar w:left="1152" w:right="1152" w:gutter="0" w:header="0" w:top="1079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8T16:11:00Z</dcterms:created>
  <dc:creator>Spinoza</dc:creator>
  <dc:description/>
  <cp:keywords/>
  <dc:language>en-US</dc:language>
  <cp:lastModifiedBy>Spinoza</cp:lastModifiedBy>
  <cp:lastPrinted>2014-11-24T14:22:00Z</cp:lastPrinted>
  <dcterms:modified xsi:type="dcterms:W3CDTF">2014-12-18T16:11:00Z</dcterms:modified>
  <cp:revision>2</cp:revision>
  <dc:subject/>
  <dc:title>CLUSTAL 2</dc:title>
</cp:coreProperties>
</file>